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560E0" w14:textId="77777777" w:rsidR="00C2437E" w:rsidRPr="00C56942" w:rsidRDefault="00C2437E" w:rsidP="00C2437E">
      <w:pPr>
        <w:jc w:val="center"/>
        <w:outlineLvl w:val="1"/>
        <w:rPr>
          <w:b/>
          <w:bCs/>
          <w:sz w:val="28"/>
          <w:szCs w:val="28"/>
          <w:u w:val="single"/>
        </w:rPr>
      </w:pPr>
      <w:r w:rsidRPr="00C56942">
        <w:rPr>
          <w:rFonts w:eastAsiaTheme="minorHAnsi"/>
          <w:b/>
          <w:bCs/>
          <w:sz w:val="28"/>
          <w:szCs w:val="28"/>
          <w:lang w:eastAsia="en-US"/>
          <w14:ligatures w14:val="standardContextual"/>
        </w:rPr>
        <w:t xml:space="preserve">Biomechanical determinants of plaque erosion: translational implications and precision care </w:t>
      </w:r>
    </w:p>
    <w:p w14:paraId="3C023C14" w14:textId="77777777" w:rsidR="00C2437E" w:rsidRPr="00C56942" w:rsidRDefault="00C2437E" w:rsidP="00C2437E">
      <w:pPr>
        <w:outlineLvl w:val="1"/>
        <w:rPr>
          <w:b/>
          <w:bCs/>
          <w:u w:val="single"/>
        </w:rPr>
      </w:pPr>
    </w:p>
    <w:p w14:paraId="3CC7A8C7" w14:textId="77777777" w:rsidR="00C2437E" w:rsidRPr="00C56942" w:rsidRDefault="00C2437E" w:rsidP="00C2437E">
      <w:pPr>
        <w:outlineLvl w:val="1"/>
        <w:rPr>
          <w:b/>
          <w:bCs/>
          <w:u w:val="single"/>
        </w:rPr>
      </w:pPr>
    </w:p>
    <w:p w14:paraId="52A2A825" w14:textId="77777777" w:rsidR="00C2437E" w:rsidRPr="00C56942" w:rsidRDefault="00C2437E" w:rsidP="00C2437E">
      <w:pPr>
        <w:rPr>
          <w:b/>
          <w:bCs/>
        </w:rPr>
      </w:pPr>
      <w:r w:rsidRPr="00C56942">
        <w:t>Jason Sangha MD</w:t>
      </w:r>
      <w:r w:rsidRPr="00F626E5">
        <w:rPr>
          <w:vertAlign w:val="superscript"/>
        </w:rPr>
        <w:t>‡</w:t>
      </w:r>
      <w:r w:rsidRPr="00C56942">
        <w:t xml:space="preserve">*, </w:t>
      </w:r>
      <w:proofErr w:type="spellStart"/>
      <w:r w:rsidRPr="00C56942">
        <w:t>Eirinaios</w:t>
      </w:r>
      <w:proofErr w:type="spellEnd"/>
      <w:r w:rsidRPr="00C56942">
        <w:t xml:space="preserve"> </w:t>
      </w:r>
      <w:proofErr w:type="spellStart"/>
      <w:r w:rsidRPr="00C56942">
        <w:t>Tsiartas</w:t>
      </w:r>
      <w:proofErr w:type="spellEnd"/>
      <w:r w:rsidRPr="00C56942">
        <w:t xml:space="preserve"> MD, MSc</w:t>
      </w:r>
      <w:r w:rsidRPr="00F626E5">
        <w:rPr>
          <w:vertAlign w:val="superscript"/>
        </w:rPr>
        <w:t>‡</w:t>
      </w:r>
      <w:r w:rsidRPr="00C56942">
        <w:t>*, Yuan Huang PhD</w:t>
      </w:r>
      <w:r w:rsidRPr="00F626E5">
        <w:rPr>
          <w:vertAlign w:val="superscript"/>
        </w:rPr>
        <w:t>‡</w:t>
      </w:r>
      <w:r w:rsidRPr="00C56942">
        <w:t>, Sophie Gu MD, PhD</w:t>
      </w:r>
      <w:r w:rsidRPr="00F626E5">
        <w:rPr>
          <w:vertAlign w:val="superscript"/>
        </w:rPr>
        <w:t>‡</w:t>
      </w:r>
      <w:r w:rsidRPr="00C56942">
        <w:t xml:space="preserve">, Kevin </w:t>
      </w:r>
      <w:proofErr w:type="spellStart"/>
      <w:r w:rsidRPr="00C56942">
        <w:t>Mohee</w:t>
      </w:r>
      <w:proofErr w:type="spellEnd"/>
      <w:r w:rsidRPr="00C56942">
        <w:t xml:space="preserve"> MD</w:t>
      </w:r>
      <w:r w:rsidRPr="00F626E5">
        <w:rPr>
          <w:vertAlign w:val="superscript"/>
        </w:rPr>
        <w:t>‡</w:t>
      </w:r>
      <w:r w:rsidRPr="00C56942">
        <w:t xml:space="preserve">, </w:t>
      </w:r>
      <w:r w:rsidRPr="00EB257B">
        <w:t>Fan Zhang</w:t>
      </w:r>
      <w:r w:rsidRPr="00F626E5">
        <w:rPr>
          <w:vertAlign w:val="superscript"/>
        </w:rPr>
        <w:t>¥</w:t>
      </w:r>
      <w:r w:rsidRPr="00C56942">
        <w:t>, Michael Roberts PhD</w:t>
      </w:r>
      <w:r w:rsidRPr="00F626E5">
        <w:rPr>
          <w:vertAlign w:val="superscript"/>
        </w:rPr>
        <w:t>¥</w:t>
      </w:r>
      <w:r w:rsidRPr="00C56942">
        <w:rPr>
          <w:vertAlign w:val="superscript"/>
        </w:rPr>
        <w:t>#</w:t>
      </w:r>
      <w:r w:rsidRPr="00C56942">
        <w:t>, Martin Bennett MD, PhD</w:t>
      </w:r>
      <w:r w:rsidRPr="00F626E5">
        <w:rPr>
          <w:vertAlign w:val="superscript"/>
        </w:rPr>
        <w:t>‡</w:t>
      </w:r>
      <w:r w:rsidRPr="00C56942">
        <w:rPr>
          <w:vertAlign w:val="superscript"/>
        </w:rPr>
        <w:t>#</w:t>
      </w:r>
      <w:r w:rsidRPr="00C56942">
        <w:rPr>
          <w:b/>
          <w:bCs/>
        </w:rPr>
        <w:t xml:space="preserve"> </w:t>
      </w:r>
    </w:p>
    <w:p w14:paraId="451962B7" w14:textId="77777777" w:rsidR="00C2437E" w:rsidRPr="00C56942" w:rsidRDefault="00C2437E" w:rsidP="00C2437E">
      <w:pPr>
        <w:autoSpaceDE w:val="0"/>
        <w:autoSpaceDN w:val="0"/>
        <w:adjustRightInd w:val="0"/>
        <w:rPr>
          <w:rFonts w:eastAsiaTheme="minorHAnsi"/>
          <w:lang w:eastAsia="en-US"/>
          <w14:ligatures w14:val="standardContextual"/>
        </w:rPr>
      </w:pPr>
      <w:r w:rsidRPr="00F626E5">
        <w:rPr>
          <w:vertAlign w:val="superscript"/>
        </w:rPr>
        <w:t>‡</w:t>
      </w:r>
      <w:r w:rsidRPr="00C56942">
        <w:t>Department</w:t>
      </w:r>
      <w:r>
        <w:t xml:space="preserve">s </w:t>
      </w:r>
      <w:r w:rsidRPr="00C56942">
        <w:t xml:space="preserve">of Medicine </w:t>
      </w:r>
      <w:r>
        <w:t xml:space="preserve">and </w:t>
      </w:r>
      <w:r w:rsidRPr="001B1B2B">
        <w:rPr>
          <w:vertAlign w:val="superscript"/>
        </w:rPr>
        <w:t>¥</w:t>
      </w:r>
      <w:r>
        <w:t>Applied Mathematics and Theoretical Physics</w:t>
      </w:r>
      <w:r w:rsidRPr="00C56942">
        <w:t>, University of Cambridge, UK</w:t>
      </w:r>
    </w:p>
    <w:p w14:paraId="4277A074" w14:textId="77777777" w:rsidR="00E82574" w:rsidRDefault="00E82574" w:rsidP="00E82574">
      <w:pPr>
        <w:rPr>
          <w:b/>
          <w:bCs/>
          <w:lang w:val="en-US"/>
        </w:rPr>
      </w:pPr>
      <w:bookmarkStart w:id="0" w:name="_GoBack"/>
      <w:bookmarkEnd w:id="0"/>
    </w:p>
    <w:p w14:paraId="0A664ECC" w14:textId="77777777" w:rsidR="0096480C" w:rsidRPr="001B6914" w:rsidRDefault="0096480C" w:rsidP="0096480C">
      <w:pPr>
        <w:autoSpaceDE w:val="0"/>
        <w:autoSpaceDN w:val="0"/>
        <w:adjustRightInd w:val="0"/>
        <w:rPr>
          <w:rFonts w:eastAsiaTheme="minorHAnsi"/>
          <w:kern w:val="2"/>
          <w:lang w:eastAsia="en-US"/>
          <w14:ligatures w14:val="standardContextual"/>
        </w:rPr>
      </w:pPr>
      <w:r w:rsidRPr="001B6914">
        <w:t>*</w:t>
      </w:r>
      <w:r w:rsidRPr="001B6914">
        <w:rPr>
          <w:rFonts w:eastAsiaTheme="minorHAnsi"/>
          <w:lang w:eastAsia="en-US"/>
          <w14:ligatures w14:val="standardContextual"/>
        </w:rPr>
        <w:t>Joint first authors</w:t>
      </w:r>
    </w:p>
    <w:p w14:paraId="11E98DCD" w14:textId="77777777" w:rsidR="0096480C" w:rsidRPr="001B6914" w:rsidRDefault="0096480C" w:rsidP="0096480C">
      <w:pPr>
        <w:autoSpaceDE w:val="0"/>
        <w:autoSpaceDN w:val="0"/>
        <w:adjustRightInd w:val="0"/>
        <w:rPr>
          <w:rFonts w:eastAsiaTheme="minorHAnsi"/>
          <w:kern w:val="2"/>
          <w:lang w:eastAsia="en-US"/>
          <w14:ligatures w14:val="standardContextual"/>
        </w:rPr>
      </w:pPr>
      <w:r w:rsidRPr="001B6914">
        <w:rPr>
          <w:vertAlign w:val="superscript"/>
        </w:rPr>
        <w:t>#</w:t>
      </w:r>
      <w:r w:rsidRPr="001B6914">
        <w:rPr>
          <w:rFonts w:eastAsiaTheme="minorHAnsi"/>
          <w:lang w:eastAsia="en-US"/>
          <w14:ligatures w14:val="standardContextual"/>
        </w:rPr>
        <w:t>Joint senior authors</w:t>
      </w:r>
    </w:p>
    <w:p w14:paraId="63BDFB80" w14:textId="77777777" w:rsidR="0096480C" w:rsidRDefault="0096480C" w:rsidP="00E82574">
      <w:pPr>
        <w:rPr>
          <w:b/>
          <w:bCs/>
          <w:lang w:val="en-US"/>
        </w:rPr>
      </w:pPr>
    </w:p>
    <w:p w14:paraId="025359A9" w14:textId="77777777" w:rsidR="00E82574" w:rsidRPr="00634883" w:rsidRDefault="00E82574" w:rsidP="00E82574">
      <w:pPr>
        <w:rPr>
          <w:b/>
          <w:bCs/>
          <w:lang w:val="en-US"/>
        </w:rPr>
      </w:pPr>
      <w:r w:rsidRPr="00634883">
        <w:rPr>
          <w:b/>
          <w:bCs/>
          <w:lang w:val="en-US"/>
        </w:rPr>
        <w:t>Supplemental material</w:t>
      </w:r>
    </w:p>
    <w:p w14:paraId="52A361DD" w14:textId="77777777" w:rsidR="00E82574" w:rsidRPr="00634883" w:rsidRDefault="00E82574" w:rsidP="00E82574">
      <w:pPr>
        <w:rPr>
          <w:b/>
          <w:bCs/>
          <w:lang w:val="en-US"/>
        </w:rPr>
      </w:pPr>
    </w:p>
    <w:p w14:paraId="60EE4157" w14:textId="77777777" w:rsidR="00E82574" w:rsidRPr="00634883" w:rsidRDefault="00E82574" w:rsidP="00E82574">
      <w:pPr>
        <w:spacing w:after="160" w:line="278" w:lineRule="auto"/>
        <w:rPr>
          <w:b/>
          <w:bCs/>
          <w:lang w:val="en-US"/>
        </w:rPr>
      </w:pPr>
      <w:r w:rsidRPr="00634883">
        <w:rPr>
          <w:b/>
          <w:bCs/>
          <w:lang w:val="en-US"/>
        </w:rPr>
        <w:t>Contents</w:t>
      </w:r>
    </w:p>
    <w:p w14:paraId="2F4D8039" w14:textId="77777777" w:rsidR="00E82574" w:rsidRPr="00634883" w:rsidRDefault="00E82574" w:rsidP="00E82574">
      <w:pPr>
        <w:spacing w:after="160" w:line="278" w:lineRule="auto"/>
        <w:rPr>
          <w:b/>
          <w:bCs/>
          <w:lang w:val="en-US"/>
        </w:rPr>
      </w:pPr>
      <w:r w:rsidRPr="00634883">
        <w:rPr>
          <w:b/>
          <w:bCs/>
          <w:lang w:val="en-US"/>
        </w:rPr>
        <w:t xml:space="preserve">Table S1: </w:t>
      </w:r>
      <w:r w:rsidRPr="00634883">
        <w:rPr>
          <w:lang w:val="en-US"/>
        </w:rPr>
        <w:t>Study eligibility criteria</w:t>
      </w:r>
      <w:r>
        <w:rPr>
          <w:lang w:val="en-US"/>
        </w:rPr>
        <w:t xml:space="preserve"> – Page 2</w:t>
      </w:r>
    </w:p>
    <w:p w14:paraId="4B3CC779" w14:textId="77777777" w:rsidR="00E82574" w:rsidRPr="00634883" w:rsidRDefault="00E82574" w:rsidP="00E82574">
      <w:pPr>
        <w:spacing w:after="160" w:line="278" w:lineRule="auto"/>
        <w:rPr>
          <w:b/>
          <w:bCs/>
          <w:lang w:val="en-US"/>
        </w:rPr>
      </w:pPr>
      <w:r w:rsidRPr="00634883">
        <w:rPr>
          <w:b/>
          <w:bCs/>
          <w:lang w:val="en-US"/>
        </w:rPr>
        <w:t xml:space="preserve">Table S2: </w:t>
      </w:r>
      <w:r w:rsidRPr="00634883">
        <w:rPr>
          <w:lang w:val="en-US"/>
        </w:rPr>
        <w:t>Search strategy used for records retrieval</w:t>
      </w:r>
      <w:r w:rsidRPr="0063488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 </w:t>
      </w:r>
      <w:r w:rsidRPr="00E82574">
        <w:rPr>
          <w:lang w:val="en-US"/>
        </w:rPr>
        <w:t>- Page 3</w:t>
      </w:r>
      <w:r w:rsidRPr="00634883">
        <w:rPr>
          <w:b/>
          <w:bCs/>
          <w:lang w:val="en-US"/>
        </w:rPr>
        <w:br w:type="page"/>
      </w:r>
    </w:p>
    <w:tbl>
      <w:tblPr>
        <w:tblStyle w:val="TableGrid"/>
        <w:tblpPr w:leftFromText="180" w:rightFromText="180" w:vertAnchor="text" w:tblpY="133"/>
        <w:tblW w:w="0" w:type="auto"/>
        <w:tblLook w:val="04A0" w:firstRow="1" w:lastRow="0" w:firstColumn="1" w:lastColumn="0" w:noHBand="0" w:noVBand="1"/>
      </w:tblPr>
      <w:tblGrid>
        <w:gridCol w:w="1280"/>
        <w:gridCol w:w="7736"/>
      </w:tblGrid>
      <w:tr w:rsidR="00E82574" w:rsidRPr="00634883" w14:paraId="6B137130" w14:textId="77777777" w:rsidTr="00E82574">
        <w:trPr>
          <w:trHeight w:val="143"/>
        </w:trPr>
        <w:tc>
          <w:tcPr>
            <w:tcW w:w="1280" w:type="dxa"/>
            <w:shd w:val="clear" w:color="auto" w:fill="FFFFFF" w:themeFill="background1"/>
          </w:tcPr>
          <w:p w14:paraId="75BD52B5" w14:textId="77777777" w:rsidR="00E82574" w:rsidRPr="00634883" w:rsidRDefault="00E82574" w:rsidP="00E82574">
            <w:pPr>
              <w:spacing w:after="100" w:afterAutospacing="1"/>
              <w:outlineLvl w:val="2"/>
              <w:rPr>
                <w:b/>
                <w:bCs/>
                <w:lang w:val="en-US"/>
              </w:rPr>
            </w:pPr>
            <w:r w:rsidRPr="00634883">
              <w:rPr>
                <w:b/>
                <w:bCs/>
                <w:lang w:val="en-US"/>
              </w:rPr>
              <w:lastRenderedPageBreak/>
              <w:t>Inclusion criteria</w:t>
            </w:r>
          </w:p>
        </w:tc>
        <w:tc>
          <w:tcPr>
            <w:tcW w:w="7736" w:type="dxa"/>
            <w:shd w:val="clear" w:color="auto" w:fill="FFFFFF" w:themeFill="background1"/>
          </w:tcPr>
          <w:p w14:paraId="7B1ADD37" w14:textId="77777777" w:rsidR="00E82574" w:rsidRPr="00634883" w:rsidRDefault="00E82574" w:rsidP="00E82574">
            <w:pPr>
              <w:numPr>
                <w:ilvl w:val="0"/>
                <w:numId w:val="1"/>
              </w:num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>Original research (in vivo, ex vivo, and/or computational) articles including abstracts exploring coronary plaque erosion biomechanics (hemodynamic modelling, solid mechanics, or a combination of both).</w:t>
            </w:r>
          </w:p>
          <w:p w14:paraId="50A583BC" w14:textId="77777777" w:rsidR="00E82574" w:rsidRPr="00634883" w:rsidRDefault="00E82574" w:rsidP="00E82574">
            <w:pPr>
              <w:numPr>
                <w:ilvl w:val="0"/>
                <w:numId w:val="1"/>
              </w:num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>Use of computational modelling using computational fluid dynamics (CFD), finite element analysis (FEA), or fluid-structure interaction (FSI) models.</w:t>
            </w:r>
          </w:p>
          <w:p w14:paraId="78BBADC4" w14:textId="77777777" w:rsidR="00E82574" w:rsidRPr="00634883" w:rsidRDefault="00E82574" w:rsidP="00E82574">
            <w:pPr>
              <w:numPr>
                <w:ilvl w:val="0"/>
                <w:numId w:val="1"/>
              </w:num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 xml:space="preserve">Report of quantitative hemodynamic or mechanical parameters, including but not limited to endothelial shear stress (ESS), oscillatory shear index (OSI), plaque structural stress (PSS), radial wall strain (RWS). </w:t>
            </w:r>
          </w:p>
          <w:p w14:paraId="53063CAD" w14:textId="77777777" w:rsidR="00E82574" w:rsidRPr="00634883" w:rsidRDefault="00E82574" w:rsidP="00E82574">
            <w:pPr>
              <w:numPr>
                <w:ilvl w:val="0"/>
                <w:numId w:val="1"/>
              </w:num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>Studies involving human participants or human tissue.</w:t>
            </w:r>
          </w:p>
          <w:p w14:paraId="31529815" w14:textId="77777777" w:rsidR="00E82574" w:rsidRPr="00634883" w:rsidRDefault="00E82574" w:rsidP="00E82574">
            <w:pPr>
              <w:numPr>
                <w:ilvl w:val="0"/>
                <w:numId w:val="1"/>
              </w:num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>Published in English language.</w:t>
            </w:r>
          </w:p>
          <w:p w14:paraId="48A1324C" w14:textId="77777777" w:rsidR="00E82574" w:rsidRPr="00634883" w:rsidRDefault="00E82574" w:rsidP="00E82574">
            <w:pPr>
              <w:numPr>
                <w:ilvl w:val="0"/>
                <w:numId w:val="1"/>
              </w:num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 xml:space="preserve">Published at any time since database inception. </w:t>
            </w:r>
          </w:p>
        </w:tc>
      </w:tr>
      <w:tr w:rsidR="00E82574" w:rsidRPr="00634883" w14:paraId="2758668E" w14:textId="77777777" w:rsidTr="00E82574">
        <w:trPr>
          <w:trHeight w:val="142"/>
        </w:trPr>
        <w:tc>
          <w:tcPr>
            <w:tcW w:w="1280" w:type="dxa"/>
            <w:shd w:val="clear" w:color="auto" w:fill="FFFFFF" w:themeFill="background1"/>
          </w:tcPr>
          <w:p w14:paraId="63EA27A3" w14:textId="77777777" w:rsidR="00E82574" w:rsidRPr="00634883" w:rsidRDefault="00E82574" w:rsidP="00E82574">
            <w:pPr>
              <w:spacing w:after="100" w:afterAutospacing="1"/>
              <w:outlineLvl w:val="2"/>
              <w:rPr>
                <w:b/>
                <w:bCs/>
                <w:lang w:val="en-US"/>
              </w:rPr>
            </w:pPr>
            <w:r w:rsidRPr="00634883">
              <w:rPr>
                <w:b/>
                <w:bCs/>
                <w:lang w:val="en-US"/>
              </w:rPr>
              <w:t>Exclusion criteria</w:t>
            </w:r>
          </w:p>
        </w:tc>
        <w:tc>
          <w:tcPr>
            <w:tcW w:w="7736" w:type="dxa"/>
            <w:shd w:val="clear" w:color="auto" w:fill="FFFFFF" w:themeFill="background1"/>
          </w:tcPr>
          <w:p w14:paraId="28FF72F4" w14:textId="77777777" w:rsidR="00E82574" w:rsidRPr="00634883" w:rsidRDefault="00E82574" w:rsidP="00E82574">
            <w:pPr>
              <w:numPr>
                <w:ilvl w:val="0"/>
                <w:numId w:val="2"/>
              </w:num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>Non-original research articles (e.g., editorials, reviews, letters, case reports).</w:t>
            </w:r>
          </w:p>
          <w:p w14:paraId="6AE9D334" w14:textId="77777777" w:rsidR="00E82574" w:rsidRPr="00634883" w:rsidRDefault="00E82574" w:rsidP="00E82574">
            <w:pPr>
              <w:numPr>
                <w:ilvl w:val="0"/>
                <w:numId w:val="2"/>
              </w:num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>Studies assessing non-coronary arteries.</w:t>
            </w:r>
          </w:p>
        </w:tc>
      </w:tr>
    </w:tbl>
    <w:p w14:paraId="05632863" w14:textId="77777777" w:rsidR="00E82574" w:rsidRDefault="00E82574" w:rsidP="00E82574">
      <w:pPr>
        <w:rPr>
          <w:b/>
          <w:bCs/>
          <w:lang w:val="en-US"/>
        </w:rPr>
      </w:pPr>
    </w:p>
    <w:p w14:paraId="4811066D" w14:textId="77777777" w:rsidR="00E82574" w:rsidRPr="00634883" w:rsidRDefault="00E82574" w:rsidP="00E82574">
      <w:pPr>
        <w:rPr>
          <w:lang w:val="en-US"/>
        </w:rPr>
      </w:pPr>
      <w:r w:rsidRPr="00634883">
        <w:rPr>
          <w:b/>
          <w:bCs/>
          <w:lang w:val="en-US"/>
        </w:rPr>
        <w:t>Table S1:</w:t>
      </w:r>
      <w:r w:rsidRPr="00634883">
        <w:rPr>
          <w:lang w:val="en-US"/>
        </w:rPr>
        <w:t xml:space="preserve"> Study eligibility criteria</w:t>
      </w:r>
    </w:p>
    <w:p w14:paraId="503060BC" w14:textId="77777777" w:rsidR="00E82574" w:rsidRPr="00634883" w:rsidRDefault="00E82574" w:rsidP="00E82574">
      <w:pPr>
        <w:rPr>
          <w:lang w:val="en-US"/>
        </w:rPr>
      </w:pPr>
    </w:p>
    <w:p w14:paraId="6AFBDDAB" w14:textId="77777777" w:rsidR="00E82574" w:rsidRPr="00634883" w:rsidRDefault="00E82574" w:rsidP="00E82574">
      <w:pPr>
        <w:rPr>
          <w:lang w:val="en-US"/>
        </w:rPr>
      </w:pPr>
    </w:p>
    <w:p w14:paraId="5B73CD00" w14:textId="77777777" w:rsidR="00E82574" w:rsidRPr="00634883" w:rsidRDefault="00E82574" w:rsidP="00E82574">
      <w:pPr>
        <w:spacing w:after="160" w:line="278" w:lineRule="auto"/>
        <w:rPr>
          <w:b/>
          <w:bCs/>
          <w:lang w:val="en-US"/>
        </w:rPr>
      </w:pPr>
      <w:r w:rsidRPr="00634883">
        <w:rPr>
          <w:b/>
          <w:bCs/>
          <w:lang w:val="en-US"/>
        </w:rPr>
        <w:br w:type="page"/>
      </w:r>
    </w:p>
    <w:tbl>
      <w:tblPr>
        <w:tblStyle w:val="TableGrid"/>
        <w:tblpPr w:leftFromText="180" w:rightFromText="180" w:vertAnchor="text" w:horzAnchor="margin" w:tblpY="14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82574" w:rsidRPr="00634883" w14:paraId="17108B3F" w14:textId="77777777" w:rsidTr="00E82574">
        <w:tc>
          <w:tcPr>
            <w:tcW w:w="9016" w:type="dxa"/>
          </w:tcPr>
          <w:p w14:paraId="048C57CA" w14:textId="77777777" w:rsidR="00E82574" w:rsidRPr="00634883" w:rsidRDefault="00E82574" w:rsidP="00E82574">
            <w:p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>("plaque erosion"[Title/Abstract] OR "eroded plaque"[Title/Abstract] OR "erosive plaque"[Title/Abstract] OR "intact fibrous cap"[Title/Abstract] OR IFC[Title/Abstract] OR "intimal erosion"[Title/Abstract] OR "endothelial denudation"[Title/Abstract])</w:t>
            </w:r>
          </w:p>
        </w:tc>
      </w:tr>
      <w:tr w:rsidR="00E82574" w:rsidRPr="00634883" w14:paraId="42847F2F" w14:textId="77777777" w:rsidTr="00E82574">
        <w:tc>
          <w:tcPr>
            <w:tcW w:w="9016" w:type="dxa"/>
          </w:tcPr>
          <w:p w14:paraId="70BA9F77" w14:textId="77777777" w:rsidR="00E82574" w:rsidRPr="00634883" w:rsidRDefault="00E82574" w:rsidP="00E82574">
            <w:pPr>
              <w:rPr>
                <w:lang w:val="en-US"/>
              </w:rPr>
            </w:pPr>
            <w:r w:rsidRPr="00634883">
              <w:rPr>
                <w:lang w:val="en-US"/>
              </w:rPr>
              <w:t>AND</w:t>
            </w:r>
          </w:p>
        </w:tc>
      </w:tr>
      <w:tr w:rsidR="00E82574" w:rsidRPr="00634883" w14:paraId="2F9F899E" w14:textId="77777777" w:rsidTr="00E82574">
        <w:tc>
          <w:tcPr>
            <w:tcW w:w="9016" w:type="dxa"/>
          </w:tcPr>
          <w:p w14:paraId="700FF7BA" w14:textId="77777777" w:rsidR="00E82574" w:rsidRPr="00634883" w:rsidRDefault="00E82574" w:rsidP="00E82574">
            <w:p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>("biomechanic*"[Title/Abstract] OR "mechanic*"[Title/Abstract] OR "structural mechanics"[Title/Abstract] OR "solid mechanics"[Title/Abstract] OR "hemodynamic*"[Title/Abstract] OR "</w:t>
            </w:r>
            <w:proofErr w:type="spellStart"/>
            <w:r w:rsidRPr="00634883">
              <w:rPr>
                <w:lang w:val="en-US"/>
              </w:rPr>
              <w:t>haemodynamic</w:t>
            </w:r>
            <w:proofErr w:type="spellEnd"/>
            <w:r w:rsidRPr="00634883">
              <w:rPr>
                <w:lang w:val="en-US"/>
              </w:rPr>
              <w:t>*"[Title/Abstract] OR "fluid dynamics"[Title/Abstract] OR "finite element analysis"[Title/Abstract] OR "finite-element analysis"[Title/Abstract] OR "FEA"[Title/Abstract] OR "computational fluid dynamics"[Title/Abstract] OR "CFD"[Title/Abstract] OR "fluid structure interaction"[Title/Abstract] OR "fluid-structure interaction"[Title/Abstract] OR "FSI"[Title/Abstract] OR "flow chamber"[Title/Abstract] OR "flow-chamber"[Title/Abstract] OR "simulation"[Title/Abstract] OR "computational model*"[Title/Abstract] OR "</w:t>
            </w:r>
            <w:proofErr w:type="spellStart"/>
            <w:r w:rsidRPr="00634883">
              <w:rPr>
                <w:lang w:val="en-US"/>
              </w:rPr>
              <w:t>multiphysics</w:t>
            </w:r>
            <w:proofErr w:type="spellEnd"/>
            <w:r w:rsidRPr="00634883">
              <w:rPr>
                <w:lang w:val="en-US"/>
              </w:rPr>
              <w:t>"[Title/Abstract] OR "wall shear stress"[Title/Abstract] OR "WSS"[Title/Abstract] OR "endothelial shear stress"[Title/Abstract] OR "ESS"[Title/Abstract] OR "shear stress gradient"[Title/Abstract] OR "ESSG"[Title/Abstract] OR "oscillatory shear index"[Title/Abstract] OR "OSI"[Title/Abstract] OR "radial wall stress"[Title/Abstract] OR "circumferential wall stress"[Title/Abstract] OR "wall tension"[Title/Abstract] OR "structural stress"[Title/Abstract] OR "PSS"[Title/Abstract] OR "wall strain"[Title/Abstract] OR "RWS"[Title/Abstract] OR "axial stress"[Title/Abstract] OR "plaque strain"[Title/Abstract] OR "axial wall stress"[Title/Abstract])</w:t>
            </w:r>
          </w:p>
        </w:tc>
      </w:tr>
      <w:tr w:rsidR="00E82574" w:rsidRPr="00634883" w14:paraId="422C471D" w14:textId="77777777" w:rsidTr="00E82574">
        <w:tc>
          <w:tcPr>
            <w:tcW w:w="9016" w:type="dxa"/>
          </w:tcPr>
          <w:p w14:paraId="166F2D5F" w14:textId="77777777" w:rsidR="00E82574" w:rsidRPr="00634883" w:rsidRDefault="00E82574" w:rsidP="00E82574">
            <w:pPr>
              <w:rPr>
                <w:lang w:val="en-US"/>
              </w:rPr>
            </w:pPr>
            <w:r w:rsidRPr="00634883">
              <w:rPr>
                <w:lang w:val="en-US"/>
              </w:rPr>
              <w:t>AND</w:t>
            </w:r>
          </w:p>
        </w:tc>
      </w:tr>
      <w:tr w:rsidR="00E82574" w:rsidRPr="00634883" w14:paraId="1D5F4D41" w14:textId="77777777" w:rsidTr="00E82574">
        <w:tc>
          <w:tcPr>
            <w:tcW w:w="9016" w:type="dxa"/>
          </w:tcPr>
          <w:p w14:paraId="37B106D1" w14:textId="77777777" w:rsidR="00E82574" w:rsidRPr="00634883" w:rsidRDefault="00E82574" w:rsidP="00E82574">
            <w:pPr>
              <w:spacing w:after="100" w:afterAutospacing="1"/>
              <w:rPr>
                <w:lang w:val="en-US"/>
              </w:rPr>
            </w:pPr>
            <w:r w:rsidRPr="00634883">
              <w:rPr>
                <w:lang w:val="en-US"/>
              </w:rPr>
              <w:t>(coronary[Title/Abstract] OR "coronary artery"[Title/Abstract] OR cardiac[Title/Abstract] OR heart[Title/Abstract] OR myocardial[Title/Abstract])</w:t>
            </w:r>
          </w:p>
        </w:tc>
      </w:tr>
    </w:tbl>
    <w:p w14:paraId="6C237B78" w14:textId="77777777" w:rsidR="00E82574" w:rsidRDefault="00E82574" w:rsidP="00E82574">
      <w:pPr>
        <w:rPr>
          <w:b/>
          <w:bCs/>
          <w:lang w:val="en-US"/>
        </w:rPr>
      </w:pPr>
    </w:p>
    <w:p w14:paraId="2844A807" w14:textId="77777777" w:rsidR="00E82574" w:rsidRPr="00634883" w:rsidRDefault="00E82574" w:rsidP="00E82574">
      <w:pPr>
        <w:rPr>
          <w:lang w:val="en-US"/>
        </w:rPr>
      </w:pPr>
      <w:r w:rsidRPr="00634883">
        <w:rPr>
          <w:b/>
          <w:bCs/>
          <w:lang w:val="en-US"/>
        </w:rPr>
        <w:t>Table S2:</w:t>
      </w:r>
      <w:r w:rsidRPr="00634883">
        <w:rPr>
          <w:lang w:val="en-US"/>
        </w:rPr>
        <w:t xml:space="preserve"> Search strategy used for records retrieval</w:t>
      </w:r>
    </w:p>
    <w:p w14:paraId="6CEECAB7" w14:textId="77777777" w:rsidR="00E82574" w:rsidRPr="00634883" w:rsidRDefault="00E82574" w:rsidP="00E82574">
      <w:pPr>
        <w:rPr>
          <w:lang w:val="en-US"/>
        </w:rPr>
      </w:pPr>
    </w:p>
    <w:p w14:paraId="1FE3B4D6" w14:textId="77777777" w:rsidR="00E82574" w:rsidRPr="00634883" w:rsidRDefault="00E82574" w:rsidP="00E82574">
      <w:pPr>
        <w:rPr>
          <w:lang w:val="en-US"/>
        </w:rPr>
      </w:pPr>
    </w:p>
    <w:p w14:paraId="7D9D2E03" w14:textId="77777777" w:rsidR="00B31491" w:rsidRDefault="00B31491"/>
    <w:sectPr w:rsidR="00B31491" w:rsidSect="007204F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0CA2E" w14:textId="77777777" w:rsidR="001C221A" w:rsidRDefault="001C221A">
      <w:r>
        <w:separator/>
      </w:r>
    </w:p>
  </w:endnote>
  <w:endnote w:type="continuationSeparator" w:id="0">
    <w:p w14:paraId="7A0BF119" w14:textId="77777777" w:rsidR="001C221A" w:rsidRDefault="001C2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860201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2DA092" w14:textId="77777777" w:rsidR="00BA37BD" w:rsidRDefault="00E825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760582" w14:textId="77777777" w:rsidR="00BA37BD" w:rsidRDefault="00BA37BD" w:rsidP="006348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83856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55E065" w14:textId="77777777" w:rsidR="00BA37BD" w:rsidRDefault="00E825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8E6D3E" w14:textId="77777777" w:rsidR="00BA37BD" w:rsidRDefault="00BA37BD" w:rsidP="006348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6B1AB" w14:textId="77777777" w:rsidR="001C221A" w:rsidRDefault="001C221A">
      <w:r>
        <w:separator/>
      </w:r>
    </w:p>
  </w:footnote>
  <w:footnote w:type="continuationSeparator" w:id="0">
    <w:p w14:paraId="51C2BD4D" w14:textId="77777777" w:rsidR="001C221A" w:rsidRDefault="001C22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369F4"/>
    <w:multiLevelType w:val="multilevel"/>
    <w:tmpl w:val="01AED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abstractNum w:abstractNumId="1" w15:restartNumberingAfterBreak="0">
    <w:nsid w:val="317338C2"/>
    <w:multiLevelType w:val="multilevel"/>
    <w:tmpl w:val="490EF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574"/>
    <w:rsid w:val="00002EB7"/>
    <w:rsid w:val="000047E5"/>
    <w:rsid w:val="00012BF4"/>
    <w:rsid w:val="00016380"/>
    <w:rsid w:val="00022ACC"/>
    <w:rsid w:val="000240A6"/>
    <w:rsid w:val="00032467"/>
    <w:rsid w:val="00055529"/>
    <w:rsid w:val="00055E43"/>
    <w:rsid w:val="00065978"/>
    <w:rsid w:val="0007166A"/>
    <w:rsid w:val="00072861"/>
    <w:rsid w:val="000729AD"/>
    <w:rsid w:val="00072CDE"/>
    <w:rsid w:val="00077DD2"/>
    <w:rsid w:val="00081297"/>
    <w:rsid w:val="00082B26"/>
    <w:rsid w:val="000845BD"/>
    <w:rsid w:val="00087706"/>
    <w:rsid w:val="00090521"/>
    <w:rsid w:val="00096B52"/>
    <w:rsid w:val="000A66C2"/>
    <w:rsid w:val="000A6F0F"/>
    <w:rsid w:val="000B6064"/>
    <w:rsid w:val="000B75EC"/>
    <w:rsid w:val="000B7E5D"/>
    <w:rsid w:val="000C7814"/>
    <w:rsid w:val="000D2CF3"/>
    <w:rsid w:val="000D409B"/>
    <w:rsid w:val="000D681C"/>
    <w:rsid w:val="000E2EA9"/>
    <w:rsid w:val="000E37E6"/>
    <w:rsid w:val="000E3E7F"/>
    <w:rsid w:val="00101037"/>
    <w:rsid w:val="00101690"/>
    <w:rsid w:val="00102CC9"/>
    <w:rsid w:val="00104561"/>
    <w:rsid w:val="00106271"/>
    <w:rsid w:val="00116468"/>
    <w:rsid w:val="00124241"/>
    <w:rsid w:val="001318B8"/>
    <w:rsid w:val="00132213"/>
    <w:rsid w:val="00135DAC"/>
    <w:rsid w:val="00137458"/>
    <w:rsid w:val="00140641"/>
    <w:rsid w:val="00151C46"/>
    <w:rsid w:val="00151DBF"/>
    <w:rsid w:val="0015625B"/>
    <w:rsid w:val="00157FC6"/>
    <w:rsid w:val="00173B95"/>
    <w:rsid w:val="00177206"/>
    <w:rsid w:val="00181250"/>
    <w:rsid w:val="00183B5A"/>
    <w:rsid w:val="001868E9"/>
    <w:rsid w:val="001930C4"/>
    <w:rsid w:val="001A1D5A"/>
    <w:rsid w:val="001B5801"/>
    <w:rsid w:val="001C221A"/>
    <w:rsid w:val="001C624B"/>
    <w:rsid w:val="001D38E5"/>
    <w:rsid w:val="001F5742"/>
    <w:rsid w:val="001F646D"/>
    <w:rsid w:val="00204F24"/>
    <w:rsid w:val="00205815"/>
    <w:rsid w:val="0021461A"/>
    <w:rsid w:val="00216398"/>
    <w:rsid w:val="00216523"/>
    <w:rsid w:val="00223A90"/>
    <w:rsid w:val="0024143D"/>
    <w:rsid w:val="00241F6B"/>
    <w:rsid w:val="00242E85"/>
    <w:rsid w:val="00246C60"/>
    <w:rsid w:val="002474E2"/>
    <w:rsid w:val="002604E1"/>
    <w:rsid w:val="00266071"/>
    <w:rsid w:val="00273BFE"/>
    <w:rsid w:val="00274C08"/>
    <w:rsid w:val="00281D95"/>
    <w:rsid w:val="002823E0"/>
    <w:rsid w:val="0029193A"/>
    <w:rsid w:val="00293930"/>
    <w:rsid w:val="002972F6"/>
    <w:rsid w:val="002A2474"/>
    <w:rsid w:val="002A5F7F"/>
    <w:rsid w:val="002B3F7F"/>
    <w:rsid w:val="002C4117"/>
    <w:rsid w:val="002C495D"/>
    <w:rsid w:val="002C6F46"/>
    <w:rsid w:val="002C75D9"/>
    <w:rsid w:val="002D3664"/>
    <w:rsid w:val="002D73F4"/>
    <w:rsid w:val="002D7E70"/>
    <w:rsid w:val="002E5AE7"/>
    <w:rsid w:val="002E632E"/>
    <w:rsid w:val="002E7C8A"/>
    <w:rsid w:val="002F36CE"/>
    <w:rsid w:val="002F4A65"/>
    <w:rsid w:val="002F5389"/>
    <w:rsid w:val="00307B6C"/>
    <w:rsid w:val="00317E12"/>
    <w:rsid w:val="00322256"/>
    <w:rsid w:val="00324BF7"/>
    <w:rsid w:val="00332563"/>
    <w:rsid w:val="00335233"/>
    <w:rsid w:val="003502B2"/>
    <w:rsid w:val="003574EA"/>
    <w:rsid w:val="00370777"/>
    <w:rsid w:val="0037563A"/>
    <w:rsid w:val="00375715"/>
    <w:rsid w:val="0037670B"/>
    <w:rsid w:val="003806FA"/>
    <w:rsid w:val="0038255A"/>
    <w:rsid w:val="00383BF9"/>
    <w:rsid w:val="00384845"/>
    <w:rsid w:val="003979B3"/>
    <w:rsid w:val="003A2D4F"/>
    <w:rsid w:val="003A78CF"/>
    <w:rsid w:val="003B07F8"/>
    <w:rsid w:val="003B4898"/>
    <w:rsid w:val="003B732E"/>
    <w:rsid w:val="003C1205"/>
    <w:rsid w:val="003C1A69"/>
    <w:rsid w:val="003C7D5E"/>
    <w:rsid w:val="003D2A75"/>
    <w:rsid w:val="003D7934"/>
    <w:rsid w:val="003E2AFA"/>
    <w:rsid w:val="003F123B"/>
    <w:rsid w:val="0040626C"/>
    <w:rsid w:val="00412956"/>
    <w:rsid w:val="00413E6E"/>
    <w:rsid w:val="00420445"/>
    <w:rsid w:val="004223F3"/>
    <w:rsid w:val="004254EC"/>
    <w:rsid w:val="00430D07"/>
    <w:rsid w:val="00430F78"/>
    <w:rsid w:val="00431DD0"/>
    <w:rsid w:val="00432AF8"/>
    <w:rsid w:val="00444AA6"/>
    <w:rsid w:val="00446727"/>
    <w:rsid w:val="0045258D"/>
    <w:rsid w:val="00456E32"/>
    <w:rsid w:val="0046229F"/>
    <w:rsid w:val="00462D3D"/>
    <w:rsid w:val="004702D6"/>
    <w:rsid w:val="00474A10"/>
    <w:rsid w:val="00480DEF"/>
    <w:rsid w:val="00495934"/>
    <w:rsid w:val="004A361F"/>
    <w:rsid w:val="004A7523"/>
    <w:rsid w:val="004B56E6"/>
    <w:rsid w:val="004B5C03"/>
    <w:rsid w:val="004B634C"/>
    <w:rsid w:val="004C1E3F"/>
    <w:rsid w:val="004C3D00"/>
    <w:rsid w:val="004C50BB"/>
    <w:rsid w:val="004C5301"/>
    <w:rsid w:val="004D59A3"/>
    <w:rsid w:val="004E1D45"/>
    <w:rsid w:val="004E5E57"/>
    <w:rsid w:val="004E6696"/>
    <w:rsid w:val="004F3F65"/>
    <w:rsid w:val="004F6FA2"/>
    <w:rsid w:val="004F7E07"/>
    <w:rsid w:val="00501E72"/>
    <w:rsid w:val="00502A01"/>
    <w:rsid w:val="00504539"/>
    <w:rsid w:val="005061CA"/>
    <w:rsid w:val="005144AB"/>
    <w:rsid w:val="00517647"/>
    <w:rsid w:val="00530675"/>
    <w:rsid w:val="005317B6"/>
    <w:rsid w:val="0053393E"/>
    <w:rsid w:val="00535916"/>
    <w:rsid w:val="00542DEC"/>
    <w:rsid w:val="00543C11"/>
    <w:rsid w:val="00543F43"/>
    <w:rsid w:val="0054556B"/>
    <w:rsid w:val="00551CDA"/>
    <w:rsid w:val="00562029"/>
    <w:rsid w:val="00565E59"/>
    <w:rsid w:val="00593F26"/>
    <w:rsid w:val="00596F52"/>
    <w:rsid w:val="00597F75"/>
    <w:rsid w:val="005A1504"/>
    <w:rsid w:val="005A4137"/>
    <w:rsid w:val="005A4A25"/>
    <w:rsid w:val="005A7F6A"/>
    <w:rsid w:val="005B075B"/>
    <w:rsid w:val="005B2AD1"/>
    <w:rsid w:val="005B47E8"/>
    <w:rsid w:val="005B492D"/>
    <w:rsid w:val="005B79B0"/>
    <w:rsid w:val="005C01DA"/>
    <w:rsid w:val="005C3BE0"/>
    <w:rsid w:val="005C526C"/>
    <w:rsid w:val="005D14C7"/>
    <w:rsid w:val="005D67B8"/>
    <w:rsid w:val="005D7F1F"/>
    <w:rsid w:val="005E059C"/>
    <w:rsid w:val="005E1C52"/>
    <w:rsid w:val="005E3F04"/>
    <w:rsid w:val="005E6286"/>
    <w:rsid w:val="005F39C3"/>
    <w:rsid w:val="00600E14"/>
    <w:rsid w:val="0061029E"/>
    <w:rsid w:val="006103E4"/>
    <w:rsid w:val="00611EEA"/>
    <w:rsid w:val="006130FC"/>
    <w:rsid w:val="00613970"/>
    <w:rsid w:val="00613F72"/>
    <w:rsid w:val="006204E1"/>
    <w:rsid w:val="00626451"/>
    <w:rsid w:val="006335A6"/>
    <w:rsid w:val="00633643"/>
    <w:rsid w:val="00641EA2"/>
    <w:rsid w:val="00642A44"/>
    <w:rsid w:val="006466C1"/>
    <w:rsid w:val="0066526A"/>
    <w:rsid w:val="006661DA"/>
    <w:rsid w:val="006763D7"/>
    <w:rsid w:val="006763E4"/>
    <w:rsid w:val="00676612"/>
    <w:rsid w:val="00681D5C"/>
    <w:rsid w:val="00685580"/>
    <w:rsid w:val="006872BA"/>
    <w:rsid w:val="006878BE"/>
    <w:rsid w:val="00691882"/>
    <w:rsid w:val="006960DC"/>
    <w:rsid w:val="006A2123"/>
    <w:rsid w:val="006A2878"/>
    <w:rsid w:val="006B10F9"/>
    <w:rsid w:val="006C5242"/>
    <w:rsid w:val="006C5554"/>
    <w:rsid w:val="006D0C25"/>
    <w:rsid w:val="006D2B56"/>
    <w:rsid w:val="006D4236"/>
    <w:rsid w:val="006D6E4A"/>
    <w:rsid w:val="006E71A8"/>
    <w:rsid w:val="00702B00"/>
    <w:rsid w:val="00702DA5"/>
    <w:rsid w:val="00706634"/>
    <w:rsid w:val="00711473"/>
    <w:rsid w:val="007128E0"/>
    <w:rsid w:val="007156A4"/>
    <w:rsid w:val="00715F12"/>
    <w:rsid w:val="00722E99"/>
    <w:rsid w:val="00724AAE"/>
    <w:rsid w:val="00730240"/>
    <w:rsid w:val="00731EAD"/>
    <w:rsid w:val="00734741"/>
    <w:rsid w:val="0074164E"/>
    <w:rsid w:val="00742751"/>
    <w:rsid w:val="00745603"/>
    <w:rsid w:val="0075493B"/>
    <w:rsid w:val="00764352"/>
    <w:rsid w:val="00765637"/>
    <w:rsid w:val="00766D20"/>
    <w:rsid w:val="00770ADC"/>
    <w:rsid w:val="00783AB4"/>
    <w:rsid w:val="00786841"/>
    <w:rsid w:val="007901E7"/>
    <w:rsid w:val="00790B14"/>
    <w:rsid w:val="00792548"/>
    <w:rsid w:val="007A295D"/>
    <w:rsid w:val="007A2AE6"/>
    <w:rsid w:val="007A544D"/>
    <w:rsid w:val="007B3027"/>
    <w:rsid w:val="007B4AEC"/>
    <w:rsid w:val="007B729B"/>
    <w:rsid w:val="007B7EB6"/>
    <w:rsid w:val="007C2E22"/>
    <w:rsid w:val="007C5863"/>
    <w:rsid w:val="007D092E"/>
    <w:rsid w:val="007D6DF3"/>
    <w:rsid w:val="007E07EF"/>
    <w:rsid w:val="007E081E"/>
    <w:rsid w:val="007E6C2D"/>
    <w:rsid w:val="0080082E"/>
    <w:rsid w:val="00802D78"/>
    <w:rsid w:val="00803745"/>
    <w:rsid w:val="00811A38"/>
    <w:rsid w:val="008123FF"/>
    <w:rsid w:val="00822A7C"/>
    <w:rsid w:val="00832B2D"/>
    <w:rsid w:val="00836739"/>
    <w:rsid w:val="008454AF"/>
    <w:rsid w:val="008477B5"/>
    <w:rsid w:val="00850662"/>
    <w:rsid w:val="008527DC"/>
    <w:rsid w:val="008552AF"/>
    <w:rsid w:val="00856655"/>
    <w:rsid w:val="0085760A"/>
    <w:rsid w:val="0086506B"/>
    <w:rsid w:val="008754C1"/>
    <w:rsid w:val="00882006"/>
    <w:rsid w:val="00886737"/>
    <w:rsid w:val="0088755E"/>
    <w:rsid w:val="008930C7"/>
    <w:rsid w:val="008A34C4"/>
    <w:rsid w:val="008A5B65"/>
    <w:rsid w:val="008B4F75"/>
    <w:rsid w:val="008C6EE0"/>
    <w:rsid w:val="008D1FAD"/>
    <w:rsid w:val="008D7C08"/>
    <w:rsid w:val="0090240F"/>
    <w:rsid w:val="00906588"/>
    <w:rsid w:val="0091224E"/>
    <w:rsid w:val="00913A77"/>
    <w:rsid w:val="00916177"/>
    <w:rsid w:val="0091661B"/>
    <w:rsid w:val="009209C6"/>
    <w:rsid w:val="009245D4"/>
    <w:rsid w:val="009250D3"/>
    <w:rsid w:val="0093369D"/>
    <w:rsid w:val="00934491"/>
    <w:rsid w:val="00945B55"/>
    <w:rsid w:val="00945C79"/>
    <w:rsid w:val="0095512A"/>
    <w:rsid w:val="009609EE"/>
    <w:rsid w:val="0096480C"/>
    <w:rsid w:val="00967E3F"/>
    <w:rsid w:val="00972104"/>
    <w:rsid w:val="00977349"/>
    <w:rsid w:val="009774F4"/>
    <w:rsid w:val="00980410"/>
    <w:rsid w:val="00982F89"/>
    <w:rsid w:val="00984904"/>
    <w:rsid w:val="00986D63"/>
    <w:rsid w:val="0099073A"/>
    <w:rsid w:val="009913E3"/>
    <w:rsid w:val="009947CB"/>
    <w:rsid w:val="009962C1"/>
    <w:rsid w:val="009A6C27"/>
    <w:rsid w:val="009B3FF4"/>
    <w:rsid w:val="009B6939"/>
    <w:rsid w:val="009B6D09"/>
    <w:rsid w:val="009B729F"/>
    <w:rsid w:val="009C5893"/>
    <w:rsid w:val="009C5D86"/>
    <w:rsid w:val="009C6E4B"/>
    <w:rsid w:val="009D152B"/>
    <w:rsid w:val="009D74B7"/>
    <w:rsid w:val="009E1211"/>
    <w:rsid w:val="009E427F"/>
    <w:rsid w:val="009F352D"/>
    <w:rsid w:val="009F4700"/>
    <w:rsid w:val="009F476D"/>
    <w:rsid w:val="00A02143"/>
    <w:rsid w:val="00A03FE5"/>
    <w:rsid w:val="00A112F9"/>
    <w:rsid w:val="00A12231"/>
    <w:rsid w:val="00A22DAE"/>
    <w:rsid w:val="00A23C32"/>
    <w:rsid w:val="00A250EC"/>
    <w:rsid w:val="00A3154A"/>
    <w:rsid w:val="00A32F6D"/>
    <w:rsid w:val="00A32FAF"/>
    <w:rsid w:val="00A341DC"/>
    <w:rsid w:val="00A34969"/>
    <w:rsid w:val="00A35CF2"/>
    <w:rsid w:val="00A35EE3"/>
    <w:rsid w:val="00A55C27"/>
    <w:rsid w:val="00A63D0C"/>
    <w:rsid w:val="00A76A20"/>
    <w:rsid w:val="00A80609"/>
    <w:rsid w:val="00A82E48"/>
    <w:rsid w:val="00AA0CA9"/>
    <w:rsid w:val="00AA6174"/>
    <w:rsid w:val="00AB4161"/>
    <w:rsid w:val="00AB613E"/>
    <w:rsid w:val="00AB6B40"/>
    <w:rsid w:val="00AC444B"/>
    <w:rsid w:val="00AD253A"/>
    <w:rsid w:val="00AD35BE"/>
    <w:rsid w:val="00AD7C80"/>
    <w:rsid w:val="00AF5DD5"/>
    <w:rsid w:val="00AF788D"/>
    <w:rsid w:val="00B035A3"/>
    <w:rsid w:val="00B04EE4"/>
    <w:rsid w:val="00B051D8"/>
    <w:rsid w:val="00B11A87"/>
    <w:rsid w:val="00B11D92"/>
    <w:rsid w:val="00B1276A"/>
    <w:rsid w:val="00B1289B"/>
    <w:rsid w:val="00B1375E"/>
    <w:rsid w:val="00B20AAA"/>
    <w:rsid w:val="00B20EEE"/>
    <w:rsid w:val="00B31491"/>
    <w:rsid w:val="00B33124"/>
    <w:rsid w:val="00B42609"/>
    <w:rsid w:val="00B472C2"/>
    <w:rsid w:val="00B62289"/>
    <w:rsid w:val="00B6488B"/>
    <w:rsid w:val="00B65AE9"/>
    <w:rsid w:val="00B7630B"/>
    <w:rsid w:val="00B80F36"/>
    <w:rsid w:val="00B82785"/>
    <w:rsid w:val="00B8560D"/>
    <w:rsid w:val="00B85EC6"/>
    <w:rsid w:val="00B956A6"/>
    <w:rsid w:val="00BA06CE"/>
    <w:rsid w:val="00BA37BD"/>
    <w:rsid w:val="00BA5BD8"/>
    <w:rsid w:val="00BA6CCA"/>
    <w:rsid w:val="00BA72F2"/>
    <w:rsid w:val="00BB04D2"/>
    <w:rsid w:val="00BB3C86"/>
    <w:rsid w:val="00BB772D"/>
    <w:rsid w:val="00BC29D9"/>
    <w:rsid w:val="00BC5331"/>
    <w:rsid w:val="00BC767B"/>
    <w:rsid w:val="00BC79D2"/>
    <w:rsid w:val="00BD400C"/>
    <w:rsid w:val="00BD61D2"/>
    <w:rsid w:val="00BD680C"/>
    <w:rsid w:val="00BE2BB4"/>
    <w:rsid w:val="00BF1557"/>
    <w:rsid w:val="00BF6080"/>
    <w:rsid w:val="00BF6593"/>
    <w:rsid w:val="00C01E1E"/>
    <w:rsid w:val="00C03AF9"/>
    <w:rsid w:val="00C05670"/>
    <w:rsid w:val="00C12BB2"/>
    <w:rsid w:val="00C12CC6"/>
    <w:rsid w:val="00C1572E"/>
    <w:rsid w:val="00C174CB"/>
    <w:rsid w:val="00C2437E"/>
    <w:rsid w:val="00C24503"/>
    <w:rsid w:val="00C2491E"/>
    <w:rsid w:val="00C30438"/>
    <w:rsid w:val="00C32B9B"/>
    <w:rsid w:val="00C41473"/>
    <w:rsid w:val="00C42BDC"/>
    <w:rsid w:val="00C43419"/>
    <w:rsid w:val="00C46254"/>
    <w:rsid w:val="00C4657C"/>
    <w:rsid w:val="00C72D0A"/>
    <w:rsid w:val="00C74BB4"/>
    <w:rsid w:val="00C770BB"/>
    <w:rsid w:val="00C7764B"/>
    <w:rsid w:val="00C87FDD"/>
    <w:rsid w:val="00C924B6"/>
    <w:rsid w:val="00C93464"/>
    <w:rsid w:val="00CA02B9"/>
    <w:rsid w:val="00CA0CE9"/>
    <w:rsid w:val="00CA1904"/>
    <w:rsid w:val="00CB3C43"/>
    <w:rsid w:val="00CC0E04"/>
    <w:rsid w:val="00CC60B9"/>
    <w:rsid w:val="00CE55A9"/>
    <w:rsid w:val="00CE7B3B"/>
    <w:rsid w:val="00CF5A26"/>
    <w:rsid w:val="00CF6049"/>
    <w:rsid w:val="00D01AB5"/>
    <w:rsid w:val="00D115EF"/>
    <w:rsid w:val="00D1320C"/>
    <w:rsid w:val="00D166D8"/>
    <w:rsid w:val="00D175E3"/>
    <w:rsid w:val="00D22147"/>
    <w:rsid w:val="00D31A7E"/>
    <w:rsid w:val="00D33E8E"/>
    <w:rsid w:val="00D40B80"/>
    <w:rsid w:val="00D41F50"/>
    <w:rsid w:val="00D43BD7"/>
    <w:rsid w:val="00D45141"/>
    <w:rsid w:val="00D470CF"/>
    <w:rsid w:val="00D50819"/>
    <w:rsid w:val="00D529B8"/>
    <w:rsid w:val="00D53D37"/>
    <w:rsid w:val="00D61397"/>
    <w:rsid w:val="00D81C51"/>
    <w:rsid w:val="00D82FA0"/>
    <w:rsid w:val="00D9089B"/>
    <w:rsid w:val="00D93E87"/>
    <w:rsid w:val="00D9660A"/>
    <w:rsid w:val="00DA2FCD"/>
    <w:rsid w:val="00DA3543"/>
    <w:rsid w:val="00DB3205"/>
    <w:rsid w:val="00DB40A7"/>
    <w:rsid w:val="00DB4DAB"/>
    <w:rsid w:val="00DB780C"/>
    <w:rsid w:val="00DC4A8F"/>
    <w:rsid w:val="00DC4BB3"/>
    <w:rsid w:val="00DD0E3C"/>
    <w:rsid w:val="00DD2624"/>
    <w:rsid w:val="00DD4103"/>
    <w:rsid w:val="00DD5736"/>
    <w:rsid w:val="00DD6076"/>
    <w:rsid w:val="00DE30D4"/>
    <w:rsid w:val="00E07210"/>
    <w:rsid w:val="00E07418"/>
    <w:rsid w:val="00E07616"/>
    <w:rsid w:val="00E12EBB"/>
    <w:rsid w:val="00E256DF"/>
    <w:rsid w:val="00E25BDC"/>
    <w:rsid w:val="00E34B76"/>
    <w:rsid w:val="00E3721C"/>
    <w:rsid w:val="00E375E8"/>
    <w:rsid w:val="00E41229"/>
    <w:rsid w:val="00E4156C"/>
    <w:rsid w:val="00E45261"/>
    <w:rsid w:val="00E51447"/>
    <w:rsid w:val="00E70292"/>
    <w:rsid w:val="00E737A2"/>
    <w:rsid w:val="00E76F24"/>
    <w:rsid w:val="00E772AD"/>
    <w:rsid w:val="00E82574"/>
    <w:rsid w:val="00E94936"/>
    <w:rsid w:val="00E97E48"/>
    <w:rsid w:val="00EA0449"/>
    <w:rsid w:val="00EA469F"/>
    <w:rsid w:val="00EA4DCF"/>
    <w:rsid w:val="00EA660A"/>
    <w:rsid w:val="00EA6A3B"/>
    <w:rsid w:val="00EB2593"/>
    <w:rsid w:val="00EC1E0F"/>
    <w:rsid w:val="00EC4A79"/>
    <w:rsid w:val="00EC7F65"/>
    <w:rsid w:val="00ED1279"/>
    <w:rsid w:val="00ED4B59"/>
    <w:rsid w:val="00ED763E"/>
    <w:rsid w:val="00EE7C7B"/>
    <w:rsid w:val="00EF04B4"/>
    <w:rsid w:val="00EF25C4"/>
    <w:rsid w:val="00EF39B0"/>
    <w:rsid w:val="00EF59AB"/>
    <w:rsid w:val="00F04004"/>
    <w:rsid w:val="00F06D01"/>
    <w:rsid w:val="00F06EA2"/>
    <w:rsid w:val="00F071C2"/>
    <w:rsid w:val="00F073A4"/>
    <w:rsid w:val="00F10033"/>
    <w:rsid w:val="00F12918"/>
    <w:rsid w:val="00F235BD"/>
    <w:rsid w:val="00F23635"/>
    <w:rsid w:val="00F25366"/>
    <w:rsid w:val="00F25598"/>
    <w:rsid w:val="00F37C33"/>
    <w:rsid w:val="00F41C11"/>
    <w:rsid w:val="00F440FF"/>
    <w:rsid w:val="00F4545D"/>
    <w:rsid w:val="00F50665"/>
    <w:rsid w:val="00F52839"/>
    <w:rsid w:val="00F5318D"/>
    <w:rsid w:val="00F54B61"/>
    <w:rsid w:val="00F56881"/>
    <w:rsid w:val="00F603F4"/>
    <w:rsid w:val="00F76529"/>
    <w:rsid w:val="00F76DC6"/>
    <w:rsid w:val="00F87BFC"/>
    <w:rsid w:val="00F925BC"/>
    <w:rsid w:val="00F92F61"/>
    <w:rsid w:val="00F9720C"/>
    <w:rsid w:val="00FA19A6"/>
    <w:rsid w:val="00FB7BC1"/>
    <w:rsid w:val="00FC2DA7"/>
    <w:rsid w:val="00FC343D"/>
    <w:rsid w:val="00FC39D1"/>
    <w:rsid w:val="00FD6751"/>
    <w:rsid w:val="00FD7E87"/>
    <w:rsid w:val="00FE1F4A"/>
    <w:rsid w:val="00FF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079C9"/>
  <w14:defaultImageDpi w14:val="32767"/>
  <w15:chartTrackingRefBased/>
  <w15:docId w15:val="{D015CF6F-B796-CA4D-A886-D371B545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257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574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82574"/>
    <w:pPr>
      <w:tabs>
        <w:tab w:val="center" w:pos="4513"/>
        <w:tab w:val="right" w:pos="9026"/>
      </w:tabs>
      <w:spacing w:beforeAutospacing="1"/>
    </w:pPr>
    <w:rPr>
      <w:rFonts w:ascii="Aptos" w:hAnsi="Aptos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E82574"/>
    <w:rPr>
      <w:rFonts w:ascii="Aptos" w:eastAsia="Times New Roman" w:hAnsi="Aptos" w:cs="Times New Roman"/>
      <w:kern w:val="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82574"/>
  </w:style>
  <w:style w:type="paragraph" w:styleId="BalloonText">
    <w:name w:val="Balloon Text"/>
    <w:basedOn w:val="Normal"/>
    <w:link w:val="BalloonTextChar"/>
    <w:uiPriority w:val="99"/>
    <w:semiHidden/>
    <w:unhideWhenUsed/>
    <w:rsid w:val="00E825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574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2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5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574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nnett</dc:creator>
  <cp:keywords/>
  <dc:description/>
  <cp:lastModifiedBy>Martin Bennett</cp:lastModifiedBy>
  <cp:revision>4</cp:revision>
  <dcterms:created xsi:type="dcterms:W3CDTF">2026-02-16T13:52:00Z</dcterms:created>
  <dcterms:modified xsi:type="dcterms:W3CDTF">2026-05-05T20:09:00Z</dcterms:modified>
</cp:coreProperties>
</file>